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D69" w:rsidRPr="0070552D" w:rsidRDefault="00AD7D69" w:rsidP="00AD7D69">
      <w:r w:rsidRPr="0070552D">
        <w:t xml:space="preserve">Table S1. </w:t>
      </w:r>
      <w:proofErr w:type="gramStart"/>
      <w:r w:rsidRPr="0070552D">
        <w:t xml:space="preserve">The sequences of the </w:t>
      </w:r>
      <w:proofErr w:type="spellStart"/>
      <w:r w:rsidR="0070552D" w:rsidRPr="0070552D">
        <w:t>Lv-</w:t>
      </w:r>
      <w:r w:rsidRPr="0070552D">
        <w:t>shRNAs</w:t>
      </w:r>
      <w:proofErr w:type="spellEnd"/>
      <w:r w:rsidRPr="0070552D">
        <w:t>.</w:t>
      </w:r>
      <w:proofErr w:type="gramEnd"/>
    </w:p>
    <w:tbl>
      <w:tblPr>
        <w:tblW w:w="856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 w:firstRow="1" w:lastRow="0" w:firstColumn="1" w:lastColumn="0" w:noHBand="0" w:noVBand="0"/>
      </w:tblPr>
      <w:tblGrid>
        <w:gridCol w:w="8568"/>
      </w:tblGrid>
      <w:tr w:rsidR="00AD7D69" w:rsidRPr="0070552D" w:rsidTr="00AD7D69">
        <w:trPr>
          <w:trHeight w:val="280"/>
        </w:trPr>
        <w:tc>
          <w:tcPr>
            <w:tcW w:w="8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D7D69" w:rsidRPr="0070552D" w:rsidRDefault="00AD7D69" w:rsidP="00AD7D69">
            <w:pPr>
              <w:spacing w:line="500" w:lineRule="exact"/>
              <w:ind w:rightChars="-203" w:right="-487"/>
              <w:rPr>
                <w:kern w:val="0"/>
                <w:szCs w:val="21"/>
                <w:lang w:val="pt-BR"/>
              </w:rPr>
            </w:pPr>
            <w:r w:rsidRPr="0070552D">
              <w:rPr>
                <w:kern w:val="0"/>
                <w:szCs w:val="21"/>
                <w:lang w:val="pt-BR"/>
              </w:rPr>
              <w:t>shRNAs                     Target sequences</w:t>
            </w:r>
          </w:p>
        </w:tc>
      </w:tr>
      <w:tr w:rsidR="00AD7D69" w:rsidRPr="0070552D" w:rsidTr="00AD7D69">
        <w:trPr>
          <w:trHeight w:val="749"/>
        </w:trPr>
        <w:tc>
          <w:tcPr>
            <w:tcW w:w="8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D7D69" w:rsidRPr="0070552D" w:rsidRDefault="00AD7D69">
            <w:pPr>
              <w:autoSpaceDE w:val="0"/>
              <w:autoSpaceDN w:val="0"/>
              <w:adjustRightInd w:val="0"/>
              <w:spacing w:line="500" w:lineRule="exact"/>
              <w:jc w:val="left"/>
            </w:pPr>
            <w:proofErr w:type="spellStart"/>
            <w:r w:rsidRPr="0070552D">
              <w:t>shCon</w:t>
            </w:r>
            <w:proofErr w:type="spellEnd"/>
            <w:r w:rsidRPr="0070552D">
              <w:t xml:space="preserve">                       </w:t>
            </w:r>
            <w:r w:rsidRPr="0070552D">
              <w:rPr>
                <w:rFonts w:eastAsia="微软雅黑"/>
                <w:color w:val="000000"/>
              </w:rPr>
              <w:t>TTCTCCGAACGTGTCACGT</w:t>
            </w:r>
          </w:p>
          <w:p w:rsidR="00AD7D69" w:rsidRPr="0070552D" w:rsidRDefault="00AD7D6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kern w:val="0"/>
                <w:szCs w:val="21"/>
              </w:rPr>
            </w:pPr>
            <w:r w:rsidRPr="0070552D">
              <w:rPr>
                <w:szCs w:val="21"/>
              </w:rPr>
              <w:t>shABCA8-1</w:t>
            </w:r>
            <w:r w:rsidRPr="0070552D">
              <w:rPr>
                <w:kern w:val="0"/>
                <w:szCs w:val="21"/>
              </w:rPr>
              <w:t xml:space="preserve">    </w:t>
            </w:r>
            <w:r w:rsidRPr="0070552D">
              <w:rPr>
                <w:kern w:val="0"/>
                <w:szCs w:val="21"/>
              </w:rPr>
              <w:t> </w:t>
            </w:r>
            <w:r w:rsidRPr="0070552D">
              <w:rPr>
                <w:kern w:val="0"/>
                <w:szCs w:val="21"/>
              </w:rPr>
              <w:t xml:space="preserve">             AGTTCTTATGGACATTGTT</w:t>
            </w:r>
          </w:p>
          <w:p w:rsidR="00AD7D69" w:rsidRPr="0070552D" w:rsidRDefault="00AD7D69">
            <w:pPr>
              <w:tabs>
                <w:tab w:val="left" w:pos="928"/>
              </w:tabs>
              <w:autoSpaceDE w:val="0"/>
              <w:autoSpaceDN w:val="0"/>
              <w:adjustRightInd w:val="0"/>
              <w:spacing w:line="500" w:lineRule="exact"/>
              <w:jc w:val="left"/>
              <w:rPr>
                <w:kern w:val="0"/>
                <w:szCs w:val="21"/>
              </w:rPr>
            </w:pPr>
            <w:r w:rsidRPr="0070552D">
              <w:rPr>
                <w:szCs w:val="21"/>
              </w:rPr>
              <w:t>shABCA8-2</w:t>
            </w:r>
            <w:r w:rsidRPr="0070552D">
              <w:rPr>
                <w:kern w:val="0"/>
                <w:szCs w:val="21"/>
              </w:rPr>
              <w:t xml:space="preserve">                  AAGGCCAAATCACTGCAAT</w:t>
            </w:r>
          </w:p>
          <w:p w:rsidR="00AD7D69" w:rsidRPr="0070552D" w:rsidRDefault="00AD7D6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szCs w:val="21"/>
              </w:rPr>
            </w:pPr>
            <w:r w:rsidRPr="0070552D">
              <w:rPr>
                <w:szCs w:val="21"/>
              </w:rPr>
              <w:t>shABCA8-3                  TGGGTCATAGTATCTGATA</w:t>
            </w:r>
          </w:p>
        </w:tc>
      </w:tr>
    </w:tbl>
    <w:p w:rsidR="00AD7D69" w:rsidRPr="0070552D" w:rsidRDefault="00AD7D69" w:rsidP="00AD7D69"/>
    <w:p w:rsidR="006031C5" w:rsidRPr="0070552D" w:rsidRDefault="006031C5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EA0CCB">
      <w:pPr>
        <w:rPr>
          <w:rFonts w:eastAsia="Heiti SC Light"/>
          <w:color w:val="343434"/>
          <w:kern w:val="0"/>
        </w:rPr>
      </w:pPr>
      <w:r w:rsidRPr="0070552D">
        <w:rPr>
          <w:rFonts w:eastAsia="Heiti SC Light"/>
          <w:color w:val="343434"/>
          <w:kern w:val="0"/>
        </w:rPr>
        <w:lastRenderedPageBreak/>
        <w:t>Table S2. Primary</w:t>
      </w:r>
      <w:r w:rsidR="0070552D" w:rsidRPr="0070552D">
        <w:rPr>
          <w:rFonts w:eastAsia="Heiti SC Light"/>
          <w:color w:val="343434"/>
          <w:kern w:val="0"/>
        </w:rPr>
        <w:t xml:space="preserve"> antibodies for WB, IHC and IF</w:t>
      </w:r>
    </w:p>
    <w:tbl>
      <w:tblPr>
        <w:tblW w:w="10096" w:type="dxa"/>
        <w:tblInd w:w="-394" w:type="dxa"/>
        <w:tblLayout w:type="fixed"/>
        <w:tblLook w:val="04A0" w:firstRow="1" w:lastRow="0" w:firstColumn="1" w:lastColumn="0" w:noHBand="0" w:noVBand="1"/>
      </w:tblPr>
      <w:tblGrid>
        <w:gridCol w:w="1605"/>
        <w:gridCol w:w="1593"/>
        <w:gridCol w:w="1593"/>
        <w:gridCol w:w="1593"/>
        <w:gridCol w:w="2145"/>
        <w:gridCol w:w="1567"/>
      </w:tblGrid>
      <w:tr w:rsidR="00EA0CCB" w:rsidRPr="0070552D" w:rsidTr="009826A9">
        <w:tc>
          <w:tcPr>
            <w:tcW w:w="1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Antibody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oncentration</w:t>
            </w:r>
          </w:p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 WB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oncentration</w:t>
            </w:r>
          </w:p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 IHC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oncentration</w:t>
            </w:r>
          </w:p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 IF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Specificity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ompany</w:t>
            </w:r>
          </w:p>
        </w:tc>
      </w:tr>
      <w:tr w:rsidR="00EA0CCB" w:rsidRPr="0070552D" w:rsidTr="009826A9"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ABCA8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15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E-cadherin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</w:t>
            </w: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Mouse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N-cadherin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Vimentin</w:t>
            </w:r>
            <w:proofErr w:type="spellEnd"/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2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200</w:t>
            </w: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poly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7A257E" w:rsidRPr="0070552D" w:rsidTr="009826A9">
        <w:tc>
          <w:tcPr>
            <w:tcW w:w="1605" w:type="dxa"/>
          </w:tcPr>
          <w:p w:rsidR="007A257E" w:rsidRPr="007A257E" w:rsidRDefault="007A257E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A257E">
              <w:rPr>
                <w:rFonts w:eastAsia="Heiti SC Light"/>
                <w:color w:val="343434"/>
                <w:kern w:val="0"/>
              </w:rPr>
              <w:t>TGF-β1</w:t>
            </w:r>
          </w:p>
        </w:tc>
        <w:tc>
          <w:tcPr>
            <w:tcW w:w="1593" w:type="dxa"/>
          </w:tcPr>
          <w:p w:rsidR="007A257E" w:rsidRPr="0070552D" w:rsidRDefault="007A257E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7A257E" w:rsidRPr="0070552D" w:rsidRDefault="007A257E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7A257E" w:rsidRPr="0070552D" w:rsidRDefault="007A257E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</w:tcPr>
          <w:p w:rsidR="007A257E" w:rsidRPr="0070552D" w:rsidRDefault="007A257E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A257E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</w:tcPr>
          <w:p w:rsidR="007A257E" w:rsidRPr="0070552D" w:rsidRDefault="007A257E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>
              <w:rPr>
                <w:rFonts w:eastAsia="Heiti SC Light" w:hint="eastAsia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AKT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ST</w:t>
            </w:r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p-AKT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ST</w:t>
            </w:r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ERK1/2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ST</w:t>
            </w:r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p-ERK1/2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CST</w:t>
            </w:r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Snail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 xml:space="preserve">Goat polyclonal 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Slug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Twist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 xml:space="preserve">Mouse monoclonal 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ZEB1</w:t>
            </w:r>
          </w:p>
        </w:tc>
        <w:tc>
          <w:tcPr>
            <w:tcW w:w="1593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abbit monoclonal</w:t>
            </w:r>
          </w:p>
        </w:tc>
        <w:tc>
          <w:tcPr>
            <w:tcW w:w="1567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ZEB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1:1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 xml:space="preserve">Rabbit polyclonal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Abcam</w:t>
            </w:r>
            <w:proofErr w:type="spellEnd"/>
          </w:p>
        </w:tc>
      </w:tr>
      <w:tr w:rsidR="00EA0CCB" w:rsidRPr="0070552D" w:rsidTr="009826A9"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Ki-6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kern w:val="0"/>
                <w:szCs w:val="21"/>
              </w:rPr>
              <w:t>1:20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kern w:val="0"/>
                <w:szCs w:val="21"/>
              </w:rPr>
              <w:t>Rabbit polyclona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kern w:val="0"/>
                <w:szCs w:val="21"/>
              </w:rPr>
              <w:t>Abcam</w:t>
            </w:r>
            <w:proofErr w:type="spellEnd"/>
          </w:p>
        </w:tc>
      </w:tr>
    </w:tbl>
    <w:p w:rsidR="00EA0CCB" w:rsidRPr="0070552D" w:rsidRDefault="00EA0CCB" w:rsidP="00EA0CCB"/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7A257E">
      <w:bookmarkStart w:id="0" w:name="_GoBack"/>
      <w:bookmarkEnd w:id="0"/>
    </w:p>
    <w:p w:rsidR="00EA0CCB" w:rsidRPr="0070552D" w:rsidRDefault="00EA0CCB" w:rsidP="0070552D">
      <w:pPr>
        <w:ind w:firstLineChars="100" w:firstLine="240"/>
      </w:pPr>
    </w:p>
    <w:p w:rsidR="00EA0CCB" w:rsidRPr="0070552D" w:rsidRDefault="00EA0CCB" w:rsidP="00EA0CCB">
      <w:pPr>
        <w:rPr>
          <w:rFonts w:eastAsia="Heiti SC Light"/>
          <w:color w:val="343434"/>
          <w:kern w:val="0"/>
        </w:rPr>
      </w:pPr>
      <w:r w:rsidRPr="0070552D">
        <w:rPr>
          <w:rFonts w:eastAsia="Heiti SC Light"/>
          <w:color w:val="343434"/>
          <w:kern w:val="0"/>
        </w:rPr>
        <w:lastRenderedPageBreak/>
        <w:t>Table S3. Sequence of Primers for PCR</w:t>
      </w:r>
    </w:p>
    <w:tbl>
      <w:tblPr>
        <w:tblpPr w:leftFromText="180" w:rightFromText="180" w:vertAnchor="page" w:horzAnchor="margin" w:tblpY="1816"/>
        <w:tblW w:w="9889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318"/>
        <w:gridCol w:w="6964"/>
      </w:tblGrid>
      <w:tr w:rsidR="00EA0CCB" w:rsidRPr="0070552D" w:rsidTr="009826A9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  <w:sz w:val="22"/>
                <w:szCs w:val="22"/>
              </w:rPr>
              <w:t xml:space="preserve">Primers 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  <w:sz w:val="22"/>
                <w:szCs w:val="22"/>
              </w:rPr>
            </w:pPr>
          </w:p>
        </w:tc>
        <w:tc>
          <w:tcPr>
            <w:tcW w:w="69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  <w:sz w:val="22"/>
                <w:szCs w:val="22"/>
              </w:rPr>
              <w:t xml:space="preserve">   Sequences (5’------3’)</w:t>
            </w:r>
          </w:p>
        </w:tc>
      </w:tr>
      <w:tr w:rsidR="00EA0CCB" w:rsidRPr="0070552D" w:rsidTr="009826A9">
        <w:trPr>
          <w:trHeight w:val="368"/>
        </w:trPr>
        <w:tc>
          <w:tcPr>
            <w:tcW w:w="1607" w:type="dxa"/>
            <w:tcBorders>
              <w:top w:val="single" w:sz="4" w:space="0" w:color="auto"/>
            </w:tcBorders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ABCA8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tcBorders>
              <w:top w:val="single" w:sz="4" w:space="0" w:color="auto"/>
            </w:tcBorders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GCTTAGTCCCTTTGCCTTCA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CGCCAATGCCAGATAGAG-3’.</w:t>
            </w:r>
          </w:p>
        </w:tc>
      </w:tr>
      <w:tr w:rsidR="00EA0CCB" w:rsidRPr="0070552D" w:rsidTr="009826A9">
        <w:tc>
          <w:tcPr>
            <w:tcW w:w="1607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E-cadherin</w:t>
            </w: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TGCTACTGGAACAGGGACA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GATGTATTGGGAGGAAGGTCTG-3’</w:t>
            </w:r>
          </w:p>
        </w:tc>
      </w:tr>
      <w:tr w:rsidR="00EA0CCB" w:rsidRPr="0070552D" w:rsidTr="009826A9">
        <w:tc>
          <w:tcPr>
            <w:tcW w:w="1607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N-cadherin</w:t>
            </w: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CCGACGAATGGATGAAAGA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AGTCAAACACTAACAGGGAGTCA-3’</w:t>
            </w:r>
          </w:p>
        </w:tc>
      </w:tr>
      <w:tr w:rsidR="00EA0CCB" w:rsidRPr="0070552D" w:rsidTr="009826A9">
        <w:trPr>
          <w:trHeight w:val="667"/>
        </w:trPr>
        <w:tc>
          <w:tcPr>
            <w:tcW w:w="1607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Vimentin</w:t>
            </w:r>
            <w:proofErr w:type="spellEnd"/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TGAACGCAAAGTGGAAT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AGGTCAGGCTTGGAAACA-3’</w:t>
            </w:r>
          </w:p>
        </w:tc>
      </w:tr>
      <w:tr w:rsidR="00EA0CCB" w:rsidRPr="0070552D" w:rsidTr="009826A9">
        <w:tc>
          <w:tcPr>
            <w:tcW w:w="1607" w:type="dxa"/>
            <w:hideMark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GAPDH</w:t>
            </w: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GCACCGTCAAGGCTGAGAA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  <w:hideMark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GGTGAAGACGCCAGTGGA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Snail</w:t>
            </w: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TTCTGGTTCTGTGTCCTCTG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GTCAGCCTTTGTCCTGTAG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Slug</w:t>
            </w: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CCTCCATCTGACACCTC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CCCAGGCTCACATATTCC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Twist</w:t>
            </w: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CGACGACAGCCTGAGCAACA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CCACAGCCCGCAGACTTCTT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kern w:val="0"/>
                <w:szCs w:val="21"/>
              </w:rPr>
              <w:t>ZEB1</w:t>
            </w: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AAGTGGCGGTAGATGGTA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TGTAGCGACTGGATTTT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kern w:val="0"/>
                <w:szCs w:val="21"/>
              </w:rPr>
              <w:t>ZEB2</w:t>
            </w: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Forward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ACCAGCGGAAACAAGGATTT-3’</w:t>
            </w:r>
          </w:p>
        </w:tc>
      </w:tr>
      <w:tr w:rsidR="00EA0CCB" w:rsidRPr="0070552D" w:rsidTr="009826A9">
        <w:tc>
          <w:tcPr>
            <w:tcW w:w="1607" w:type="dxa"/>
          </w:tcPr>
          <w:p w:rsidR="00EA0CCB" w:rsidRPr="0070552D" w:rsidRDefault="00EA0CCB" w:rsidP="009826A9">
            <w:pPr>
              <w:spacing w:line="360" w:lineRule="auto"/>
              <w:rPr>
                <w:rFonts w:eastAsia="Heiti SC Light"/>
                <w:color w:val="343434"/>
                <w:kern w:val="0"/>
              </w:rPr>
            </w:pPr>
          </w:p>
        </w:tc>
        <w:tc>
          <w:tcPr>
            <w:tcW w:w="1318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Reverse</w:t>
            </w:r>
            <w:r w:rsidRPr="0070552D">
              <w:rPr>
                <w:rFonts w:eastAsia="Heiti SC Light"/>
                <w:color w:val="343434"/>
                <w:kern w:val="0"/>
              </w:rPr>
              <w:t>：</w:t>
            </w:r>
          </w:p>
        </w:tc>
        <w:tc>
          <w:tcPr>
            <w:tcW w:w="6964" w:type="dxa"/>
          </w:tcPr>
          <w:p w:rsidR="00EA0CCB" w:rsidRPr="0070552D" w:rsidRDefault="00EA0CCB" w:rsidP="009826A9">
            <w:pPr>
              <w:spacing w:line="360" w:lineRule="auto"/>
              <w:jc w:val="center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>5’-TATGTCGCAGAAGGGAACTG-3’</w:t>
            </w:r>
          </w:p>
        </w:tc>
      </w:tr>
      <w:tr w:rsidR="00EA0CCB" w:rsidRPr="0070552D" w:rsidTr="009826A9">
        <w:tc>
          <w:tcPr>
            <w:tcW w:w="9889" w:type="dxa"/>
            <w:gridSpan w:val="3"/>
            <w:hideMark/>
          </w:tcPr>
          <w:p w:rsidR="00EA0CCB" w:rsidRPr="0070552D" w:rsidRDefault="00EA0CCB" w:rsidP="009826A9">
            <w:pPr>
              <w:spacing w:line="360" w:lineRule="auto"/>
              <w:jc w:val="left"/>
              <w:rPr>
                <w:rFonts w:eastAsia="Heiti SC Light"/>
                <w:color w:val="343434"/>
                <w:kern w:val="0"/>
              </w:rPr>
            </w:pPr>
            <w:r w:rsidRPr="0070552D">
              <w:rPr>
                <w:rFonts w:eastAsia="Heiti SC Light"/>
                <w:color w:val="343434"/>
                <w:kern w:val="0"/>
              </w:rPr>
              <w:t xml:space="preserve">hsa-miR-194-5p </w:t>
            </w:r>
            <w:proofErr w:type="spellStart"/>
            <w:r w:rsidRPr="0070552D">
              <w:rPr>
                <w:rFonts w:eastAsia="Heiti SC Light"/>
                <w:color w:val="343434"/>
                <w:kern w:val="0"/>
              </w:rPr>
              <w:t>TaqMan</w:t>
            </w:r>
            <w:proofErr w:type="spellEnd"/>
            <w:r w:rsidRPr="0070552D">
              <w:rPr>
                <w:rFonts w:eastAsia="Heiti SC Light"/>
                <w:color w:val="343434"/>
                <w:kern w:val="0"/>
              </w:rPr>
              <w:t>™ MicroRNA (Life Technologies, 002355, Cat#: 4427975)</w:t>
            </w:r>
          </w:p>
        </w:tc>
      </w:tr>
    </w:tbl>
    <w:p w:rsidR="00EA0CCB" w:rsidRPr="0070552D" w:rsidRDefault="00EA0CCB" w:rsidP="00EA0CCB"/>
    <w:p w:rsidR="00EA0CCB" w:rsidRPr="0070552D" w:rsidRDefault="00EA0CCB" w:rsidP="00EA0CCB"/>
    <w:sectPr w:rsidR="00EA0CCB" w:rsidRPr="00705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AC7" w:rsidRDefault="00541AC7" w:rsidP="00B71A8A">
      <w:r>
        <w:separator/>
      </w:r>
    </w:p>
  </w:endnote>
  <w:endnote w:type="continuationSeparator" w:id="0">
    <w:p w:rsidR="00541AC7" w:rsidRDefault="00541AC7" w:rsidP="00B71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iti SC Light">
    <w:altName w:val="Arial Unicode MS"/>
    <w:charset w:val="86"/>
    <w:family w:val="auto"/>
    <w:pitch w:val="default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AC7" w:rsidRDefault="00541AC7" w:rsidP="00B71A8A">
      <w:r>
        <w:separator/>
      </w:r>
    </w:p>
  </w:footnote>
  <w:footnote w:type="continuationSeparator" w:id="0">
    <w:p w:rsidR="00541AC7" w:rsidRDefault="00541AC7" w:rsidP="00B71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C6E"/>
    <w:rsid w:val="00167ECF"/>
    <w:rsid w:val="002C2587"/>
    <w:rsid w:val="00526551"/>
    <w:rsid w:val="00541AC7"/>
    <w:rsid w:val="006031C5"/>
    <w:rsid w:val="006536B9"/>
    <w:rsid w:val="0070552D"/>
    <w:rsid w:val="007A257E"/>
    <w:rsid w:val="00937C6E"/>
    <w:rsid w:val="00AD7D69"/>
    <w:rsid w:val="00B71A8A"/>
    <w:rsid w:val="00B86035"/>
    <w:rsid w:val="00EA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D69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A8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A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D69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A8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9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ster</dc:creator>
  <cp:keywords/>
  <dc:description/>
  <cp:lastModifiedBy>Lobster</cp:lastModifiedBy>
  <cp:revision>6</cp:revision>
  <dcterms:created xsi:type="dcterms:W3CDTF">2019-09-27T02:14:00Z</dcterms:created>
  <dcterms:modified xsi:type="dcterms:W3CDTF">2019-10-01T11:18:00Z</dcterms:modified>
</cp:coreProperties>
</file>